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6B0AD" w14:textId="77777777" w:rsidR="00E244E1" w:rsidRPr="00245FED" w:rsidRDefault="00E244E1" w:rsidP="00E244E1">
      <w:pPr>
        <w:tabs>
          <w:tab w:val="left" w:pos="6914"/>
        </w:tabs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14:paraId="4664C705" w14:textId="77777777" w:rsidR="00E244E1" w:rsidRPr="00245FED" w:rsidRDefault="00E244E1" w:rsidP="00E244E1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96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340"/>
        <w:gridCol w:w="1280"/>
        <w:gridCol w:w="2180"/>
        <w:gridCol w:w="1439"/>
      </w:tblGrid>
      <w:tr w:rsidR="00E244E1" w:rsidRPr="00245FED" w14:paraId="7105AAD3" w14:textId="77777777" w:rsidTr="00677EE6">
        <w:tc>
          <w:tcPr>
            <w:tcW w:w="2425" w:type="dxa"/>
            <w:vMerge w:val="restart"/>
            <w:shd w:val="clear" w:color="auto" w:fill="000000" w:themeFill="text1"/>
            <w:vAlign w:val="center"/>
          </w:tcPr>
          <w:p w14:paraId="2333F36B" w14:textId="77777777" w:rsidR="00E244E1" w:rsidRPr="00245FED" w:rsidRDefault="00E244E1" w:rsidP="00677E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FED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3620" w:type="dxa"/>
            <w:gridSpan w:val="2"/>
            <w:shd w:val="clear" w:color="auto" w:fill="000000" w:themeFill="text1"/>
          </w:tcPr>
          <w:p w14:paraId="1B0E193A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FED">
              <w:rPr>
                <w:rFonts w:ascii="Arial" w:hAnsi="Arial" w:cs="Arial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3619" w:type="dxa"/>
            <w:gridSpan w:val="2"/>
            <w:shd w:val="clear" w:color="auto" w:fill="000000" w:themeFill="text1"/>
          </w:tcPr>
          <w:p w14:paraId="06EA993F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FED">
              <w:rPr>
                <w:rFonts w:ascii="Arial" w:hAnsi="Arial" w:cs="Arial"/>
                <w:b/>
                <w:bCs/>
                <w:sz w:val="20"/>
                <w:szCs w:val="20"/>
              </w:rPr>
              <w:t>Multivariate</w:t>
            </w:r>
          </w:p>
        </w:tc>
      </w:tr>
      <w:tr w:rsidR="00E244E1" w:rsidRPr="00245FED" w14:paraId="0DD6F8FB" w14:textId="77777777" w:rsidTr="00677EE6">
        <w:tc>
          <w:tcPr>
            <w:tcW w:w="2425" w:type="dxa"/>
            <w:vMerge/>
            <w:shd w:val="clear" w:color="auto" w:fill="000000" w:themeFill="text1"/>
          </w:tcPr>
          <w:p w14:paraId="01774F8D" w14:textId="77777777" w:rsidR="00E244E1" w:rsidRPr="00245FED" w:rsidRDefault="00E244E1" w:rsidP="00677E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000000" w:themeFill="text1"/>
          </w:tcPr>
          <w:p w14:paraId="5933811A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F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dds ratio </w:t>
            </w:r>
          </w:p>
          <w:p w14:paraId="27ECBB15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FED">
              <w:rPr>
                <w:rFonts w:ascii="Arial" w:hAnsi="Arial" w:cs="Arial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280" w:type="dxa"/>
            <w:shd w:val="clear" w:color="auto" w:fill="000000" w:themeFill="text1"/>
          </w:tcPr>
          <w:p w14:paraId="3FD1E481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FE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80" w:type="dxa"/>
            <w:shd w:val="clear" w:color="auto" w:fill="000000" w:themeFill="text1"/>
          </w:tcPr>
          <w:p w14:paraId="7237F477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FED">
              <w:rPr>
                <w:rFonts w:ascii="Arial" w:hAnsi="Arial" w:cs="Arial"/>
                <w:b/>
                <w:bCs/>
                <w:sz w:val="20"/>
                <w:szCs w:val="20"/>
              </w:rPr>
              <w:t>Adjusted Odds ratio (95%CI)</w:t>
            </w:r>
          </w:p>
        </w:tc>
        <w:tc>
          <w:tcPr>
            <w:tcW w:w="1439" w:type="dxa"/>
            <w:shd w:val="clear" w:color="auto" w:fill="000000" w:themeFill="text1"/>
          </w:tcPr>
          <w:p w14:paraId="67AA5DA2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5FE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E244E1" w:rsidRPr="00245FED" w14:paraId="2D2DCA0B" w14:textId="77777777" w:rsidTr="00677EE6">
        <w:tc>
          <w:tcPr>
            <w:tcW w:w="2425" w:type="dxa"/>
            <w:shd w:val="pct20" w:color="auto" w:fill="auto"/>
          </w:tcPr>
          <w:p w14:paraId="0B1A6298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245FE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340" w:type="dxa"/>
            <w:shd w:val="pct20" w:color="auto" w:fill="auto"/>
          </w:tcPr>
          <w:p w14:paraId="0E45178C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1.01 (0.97 – 1.05)</w:t>
            </w:r>
          </w:p>
        </w:tc>
        <w:tc>
          <w:tcPr>
            <w:tcW w:w="1280" w:type="dxa"/>
            <w:shd w:val="pct20" w:color="auto" w:fill="auto"/>
          </w:tcPr>
          <w:p w14:paraId="0BA4FD6D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180" w:type="dxa"/>
            <w:shd w:val="pct20" w:color="auto" w:fill="auto"/>
          </w:tcPr>
          <w:p w14:paraId="539AEE7A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shd w:val="pct20" w:color="auto" w:fill="auto"/>
          </w:tcPr>
          <w:p w14:paraId="79BB9AC7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6B5336FB" w14:textId="77777777" w:rsidTr="00677EE6">
        <w:tc>
          <w:tcPr>
            <w:tcW w:w="2425" w:type="dxa"/>
          </w:tcPr>
          <w:p w14:paraId="50ACC450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5FED">
              <w:rPr>
                <w:rFonts w:ascii="Arial" w:hAnsi="Arial" w:cs="Arial"/>
                <w:sz w:val="20"/>
                <w:szCs w:val="20"/>
              </w:rPr>
              <w:t>Fiebig</w:t>
            </w:r>
            <w:proofErr w:type="spellEnd"/>
            <w:r w:rsidRPr="00245FED">
              <w:rPr>
                <w:rFonts w:ascii="Arial" w:hAnsi="Arial" w:cs="Arial"/>
                <w:sz w:val="20"/>
                <w:szCs w:val="20"/>
              </w:rPr>
              <w:t xml:space="preserve"> stage</w:t>
            </w:r>
          </w:p>
        </w:tc>
        <w:tc>
          <w:tcPr>
            <w:tcW w:w="2340" w:type="dxa"/>
          </w:tcPr>
          <w:p w14:paraId="0EF4135F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</w:tcPr>
          <w:p w14:paraId="4497E2FA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</w:tcPr>
          <w:p w14:paraId="11EB64E5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0E8A5107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051DC39D" w14:textId="77777777" w:rsidTr="00677EE6">
        <w:tc>
          <w:tcPr>
            <w:tcW w:w="2425" w:type="dxa"/>
            <w:shd w:val="clear" w:color="auto" w:fill="FFFFFF" w:themeFill="background1"/>
          </w:tcPr>
          <w:p w14:paraId="72713949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 xml:space="preserve">   I-II</w:t>
            </w:r>
          </w:p>
        </w:tc>
        <w:tc>
          <w:tcPr>
            <w:tcW w:w="2340" w:type="dxa"/>
            <w:shd w:val="clear" w:color="auto" w:fill="FFFFFF" w:themeFill="background1"/>
          </w:tcPr>
          <w:p w14:paraId="7CAF9A54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80" w:type="dxa"/>
            <w:shd w:val="clear" w:color="auto" w:fill="FFFFFF" w:themeFill="background1"/>
          </w:tcPr>
          <w:p w14:paraId="77C08F9C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FFFFFF" w:themeFill="background1"/>
          </w:tcPr>
          <w:p w14:paraId="315240B2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39" w:type="dxa"/>
            <w:shd w:val="clear" w:color="auto" w:fill="FFFFFF" w:themeFill="background1"/>
          </w:tcPr>
          <w:p w14:paraId="3B88AB3B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20A624B9" w14:textId="77777777" w:rsidTr="00677EE6">
        <w:tc>
          <w:tcPr>
            <w:tcW w:w="2425" w:type="dxa"/>
            <w:shd w:val="clear" w:color="auto" w:fill="FFFFFF" w:themeFill="background1"/>
          </w:tcPr>
          <w:p w14:paraId="61E614F5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 xml:space="preserve">   III-V</w:t>
            </w:r>
          </w:p>
        </w:tc>
        <w:tc>
          <w:tcPr>
            <w:tcW w:w="2340" w:type="dxa"/>
            <w:shd w:val="clear" w:color="auto" w:fill="FFFFFF" w:themeFill="background1"/>
          </w:tcPr>
          <w:p w14:paraId="52BEDA50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5.74 (2.66 – 12.36)</w:t>
            </w:r>
          </w:p>
        </w:tc>
        <w:tc>
          <w:tcPr>
            <w:tcW w:w="1280" w:type="dxa"/>
            <w:shd w:val="clear" w:color="auto" w:fill="FFFFFF" w:themeFill="background1"/>
          </w:tcPr>
          <w:p w14:paraId="7ECA0AB2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180" w:type="dxa"/>
            <w:shd w:val="clear" w:color="auto" w:fill="FFFFFF" w:themeFill="background1"/>
          </w:tcPr>
          <w:p w14:paraId="2809547D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3.96 (1.77 – 8.84)</w:t>
            </w:r>
          </w:p>
        </w:tc>
        <w:tc>
          <w:tcPr>
            <w:tcW w:w="1439" w:type="dxa"/>
            <w:shd w:val="clear" w:color="auto" w:fill="FFFFFF" w:themeFill="background1"/>
          </w:tcPr>
          <w:p w14:paraId="08FB02C6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E244E1" w:rsidRPr="00245FED" w14:paraId="7CF56882" w14:textId="77777777" w:rsidTr="00677EE6">
        <w:tc>
          <w:tcPr>
            <w:tcW w:w="2425" w:type="dxa"/>
            <w:shd w:val="pct20" w:color="auto" w:fill="auto"/>
          </w:tcPr>
          <w:p w14:paraId="20DB88ED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2340" w:type="dxa"/>
            <w:shd w:val="pct20" w:color="auto" w:fill="auto"/>
          </w:tcPr>
          <w:p w14:paraId="2120BD06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pct20" w:color="auto" w:fill="auto"/>
          </w:tcPr>
          <w:p w14:paraId="00004941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  <w:shd w:val="pct20" w:color="auto" w:fill="auto"/>
          </w:tcPr>
          <w:p w14:paraId="2606ED53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shd w:val="pct20" w:color="auto" w:fill="auto"/>
          </w:tcPr>
          <w:p w14:paraId="72CB5128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6D702E88" w14:textId="77777777" w:rsidTr="00677EE6">
        <w:tc>
          <w:tcPr>
            <w:tcW w:w="2425" w:type="dxa"/>
            <w:shd w:val="pct20" w:color="auto" w:fill="auto"/>
          </w:tcPr>
          <w:p w14:paraId="6DB74287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2340" w:type="dxa"/>
            <w:shd w:val="pct20" w:color="auto" w:fill="auto"/>
          </w:tcPr>
          <w:p w14:paraId="2A802643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80" w:type="dxa"/>
            <w:shd w:val="pct20" w:color="auto" w:fill="auto"/>
          </w:tcPr>
          <w:p w14:paraId="11489D80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  <w:shd w:val="pct20" w:color="auto" w:fill="auto"/>
          </w:tcPr>
          <w:p w14:paraId="29CF0414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shd w:val="pct20" w:color="auto" w:fill="auto"/>
          </w:tcPr>
          <w:p w14:paraId="05DC3F2C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0B1ABCF3" w14:textId="77777777" w:rsidTr="00677EE6">
        <w:tc>
          <w:tcPr>
            <w:tcW w:w="2425" w:type="dxa"/>
            <w:shd w:val="pct20" w:color="auto" w:fill="auto"/>
          </w:tcPr>
          <w:p w14:paraId="03B6166A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2340" w:type="dxa"/>
            <w:shd w:val="pct20" w:color="auto" w:fill="auto"/>
          </w:tcPr>
          <w:p w14:paraId="7B868F7C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1.20 (0.65 – 2.19)</w:t>
            </w:r>
          </w:p>
        </w:tc>
        <w:tc>
          <w:tcPr>
            <w:tcW w:w="1280" w:type="dxa"/>
            <w:shd w:val="pct20" w:color="auto" w:fill="auto"/>
          </w:tcPr>
          <w:p w14:paraId="743B83FA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2180" w:type="dxa"/>
            <w:shd w:val="pct20" w:color="auto" w:fill="auto"/>
          </w:tcPr>
          <w:p w14:paraId="2A42F872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shd w:val="pct20" w:color="auto" w:fill="auto"/>
          </w:tcPr>
          <w:p w14:paraId="6641F32C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00F5373E" w14:textId="77777777" w:rsidTr="00677EE6">
        <w:tc>
          <w:tcPr>
            <w:tcW w:w="2425" w:type="dxa"/>
          </w:tcPr>
          <w:p w14:paraId="1BCF6137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Drug use</w:t>
            </w:r>
          </w:p>
        </w:tc>
        <w:tc>
          <w:tcPr>
            <w:tcW w:w="2340" w:type="dxa"/>
          </w:tcPr>
          <w:p w14:paraId="7DD13186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</w:tcPr>
          <w:p w14:paraId="5D65EADF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</w:tcPr>
          <w:p w14:paraId="29F05D55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05394413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17383DA4" w14:textId="77777777" w:rsidTr="00677EE6">
        <w:tc>
          <w:tcPr>
            <w:tcW w:w="2425" w:type="dxa"/>
          </w:tcPr>
          <w:p w14:paraId="5A54EAB0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2340" w:type="dxa"/>
          </w:tcPr>
          <w:p w14:paraId="06BC3F61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80" w:type="dxa"/>
          </w:tcPr>
          <w:p w14:paraId="7ED81838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</w:tcPr>
          <w:p w14:paraId="43260E16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5F731A5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69E0B313" w14:textId="77777777" w:rsidTr="00677EE6">
        <w:tc>
          <w:tcPr>
            <w:tcW w:w="2425" w:type="dxa"/>
          </w:tcPr>
          <w:p w14:paraId="63A186FB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2340" w:type="dxa"/>
          </w:tcPr>
          <w:p w14:paraId="46C4332F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1.10 (0.58 – 2.09)</w:t>
            </w:r>
          </w:p>
        </w:tc>
        <w:tc>
          <w:tcPr>
            <w:tcW w:w="1280" w:type="dxa"/>
          </w:tcPr>
          <w:p w14:paraId="6FEC7068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2180" w:type="dxa"/>
          </w:tcPr>
          <w:p w14:paraId="5CA139EB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3037DB31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5ED33C4E" w14:textId="77777777" w:rsidTr="00677EE6">
        <w:tc>
          <w:tcPr>
            <w:tcW w:w="2425" w:type="dxa"/>
            <w:shd w:val="pct20" w:color="auto" w:fill="auto"/>
          </w:tcPr>
          <w:p w14:paraId="6C42DCA8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Having ARS</w:t>
            </w:r>
          </w:p>
        </w:tc>
        <w:tc>
          <w:tcPr>
            <w:tcW w:w="2340" w:type="dxa"/>
            <w:shd w:val="pct20" w:color="auto" w:fill="auto"/>
          </w:tcPr>
          <w:p w14:paraId="5C18036E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pct20" w:color="auto" w:fill="auto"/>
          </w:tcPr>
          <w:p w14:paraId="20486A1B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  <w:shd w:val="pct20" w:color="auto" w:fill="auto"/>
          </w:tcPr>
          <w:p w14:paraId="151B4ACE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shd w:val="pct20" w:color="auto" w:fill="auto"/>
          </w:tcPr>
          <w:p w14:paraId="53116EC4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52BB6BA8" w14:textId="77777777" w:rsidTr="00677EE6">
        <w:tc>
          <w:tcPr>
            <w:tcW w:w="2425" w:type="dxa"/>
            <w:shd w:val="pct20" w:color="auto" w:fill="auto"/>
          </w:tcPr>
          <w:p w14:paraId="68BD53C6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2340" w:type="dxa"/>
            <w:shd w:val="pct20" w:color="auto" w:fill="auto"/>
          </w:tcPr>
          <w:p w14:paraId="4243D228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80" w:type="dxa"/>
            <w:shd w:val="pct20" w:color="auto" w:fill="auto"/>
          </w:tcPr>
          <w:p w14:paraId="3EE232B4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  <w:shd w:val="pct20" w:color="auto" w:fill="auto"/>
          </w:tcPr>
          <w:p w14:paraId="06C00BFF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39" w:type="dxa"/>
            <w:shd w:val="pct20" w:color="auto" w:fill="auto"/>
          </w:tcPr>
          <w:p w14:paraId="1098D8A2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18786472" w14:textId="77777777" w:rsidTr="00677EE6">
        <w:tc>
          <w:tcPr>
            <w:tcW w:w="2425" w:type="dxa"/>
            <w:shd w:val="pct20" w:color="auto" w:fill="auto"/>
          </w:tcPr>
          <w:p w14:paraId="7B1DFDB2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2340" w:type="dxa"/>
            <w:shd w:val="pct20" w:color="auto" w:fill="auto"/>
          </w:tcPr>
          <w:p w14:paraId="489A848F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5.40 (1.91 – 15.25)</w:t>
            </w:r>
          </w:p>
        </w:tc>
        <w:tc>
          <w:tcPr>
            <w:tcW w:w="1280" w:type="dxa"/>
            <w:shd w:val="pct20" w:color="auto" w:fill="auto"/>
          </w:tcPr>
          <w:p w14:paraId="6ADC3531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180" w:type="dxa"/>
            <w:shd w:val="pct20" w:color="auto" w:fill="auto"/>
          </w:tcPr>
          <w:p w14:paraId="1CF19170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2.28 (0.75 – 6.88)</w:t>
            </w:r>
          </w:p>
        </w:tc>
        <w:tc>
          <w:tcPr>
            <w:tcW w:w="1439" w:type="dxa"/>
            <w:shd w:val="pct20" w:color="auto" w:fill="auto"/>
          </w:tcPr>
          <w:p w14:paraId="7A653A3E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</w:tr>
      <w:tr w:rsidR="00E244E1" w:rsidRPr="00245FED" w14:paraId="55B30C21" w14:textId="77777777" w:rsidTr="00677EE6">
        <w:tc>
          <w:tcPr>
            <w:tcW w:w="2425" w:type="dxa"/>
          </w:tcPr>
          <w:p w14:paraId="5DB23012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CD4 count (cells/mm</w:t>
            </w:r>
            <w:r w:rsidRPr="00245FE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245FED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340" w:type="dxa"/>
          </w:tcPr>
          <w:p w14:paraId="17EB0765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</w:tcPr>
          <w:p w14:paraId="2E8773E7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</w:tcPr>
          <w:p w14:paraId="1D761FF7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57B4FF4D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6CA8FD86" w14:textId="77777777" w:rsidTr="00677EE6">
        <w:tc>
          <w:tcPr>
            <w:tcW w:w="2425" w:type="dxa"/>
          </w:tcPr>
          <w:p w14:paraId="50E5420D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 xml:space="preserve">  &lt;350</w:t>
            </w:r>
          </w:p>
        </w:tc>
        <w:tc>
          <w:tcPr>
            <w:tcW w:w="2340" w:type="dxa"/>
          </w:tcPr>
          <w:p w14:paraId="0623D46D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1.02 (0.60 – 1.73)</w:t>
            </w:r>
          </w:p>
        </w:tc>
        <w:tc>
          <w:tcPr>
            <w:tcW w:w="1280" w:type="dxa"/>
          </w:tcPr>
          <w:p w14:paraId="27991C10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2180" w:type="dxa"/>
          </w:tcPr>
          <w:p w14:paraId="37D649B6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32D691ED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0709755B" w14:textId="77777777" w:rsidTr="00677EE6">
        <w:tc>
          <w:tcPr>
            <w:tcW w:w="2425" w:type="dxa"/>
          </w:tcPr>
          <w:p w14:paraId="2A12E203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 xml:space="preserve">   ≥350</w:t>
            </w:r>
          </w:p>
        </w:tc>
        <w:tc>
          <w:tcPr>
            <w:tcW w:w="2340" w:type="dxa"/>
          </w:tcPr>
          <w:p w14:paraId="317548F5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80" w:type="dxa"/>
          </w:tcPr>
          <w:p w14:paraId="7B7CBDDC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</w:tcPr>
          <w:p w14:paraId="7B8C9F79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5CCEDD37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5BBAA705" w14:textId="77777777" w:rsidTr="00677EE6">
        <w:tc>
          <w:tcPr>
            <w:tcW w:w="2425" w:type="dxa"/>
            <w:shd w:val="pct20" w:color="auto" w:fill="auto"/>
          </w:tcPr>
          <w:p w14:paraId="10E7C687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bCs/>
                <w:sz w:val="20"/>
                <w:szCs w:val="20"/>
              </w:rPr>
              <w:t>HIV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245FED">
              <w:rPr>
                <w:rFonts w:ascii="Arial" w:hAnsi="Arial" w:cs="Arial"/>
                <w:bCs/>
                <w:sz w:val="20"/>
                <w:szCs w:val="20"/>
              </w:rPr>
              <w:t>RNA (</w:t>
            </w:r>
            <w:r w:rsidRPr="00245FED">
              <w:rPr>
                <w:rFonts w:ascii="Arial" w:hAnsi="Arial" w:cs="Arial"/>
                <w:sz w:val="20"/>
                <w:szCs w:val="20"/>
              </w:rPr>
              <w:t>copies/mL)</w:t>
            </w:r>
          </w:p>
        </w:tc>
        <w:tc>
          <w:tcPr>
            <w:tcW w:w="2340" w:type="dxa"/>
            <w:shd w:val="pct20" w:color="auto" w:fill="auto"/>
          </w:tcPr>
          <w:p w14:paraId="26B7F1CD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pct20" w:color="auto" w:fill="auto"/>
          </w:tcPr>
          <w:p w14:paraId="79C40742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  <w:shd w:val="pct20" w:color="auto" w:fill="auto"/>
          </w:tcPr>
          <w:p w14:paraId="70575B3F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shd w:val="pct20" w:color="auto" w:fill="auto"/>
          </w:tcPr>
          <w:p w14:paraId="62546BDB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09722736" w14:textId="77777777" w:rsidTr="00677EE6">
        <w:tc>
          <w:tcPr>
            <w:tcW w:w="2425" w:type="dxa"/>
            <w:shd w:val="pct20" w:color="auto" w:fill="auto"/>
          </w:tcPr>
          <w:p w14:paraId="22A64B53" w14:textId="77777777" w:rsidR="00E244E1" w:rsidRPr="00245FED" w:rsidRDefault="00E244E1" w:rsidP="00677EE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 xml:space="preserve"> &lt;1,000,000</w:t>
            </w:r>
          </w:p>
        </w:tc>
        <w:tc>
          <w:tcPr>
            <w:tcW w:w="2340" w:type="dxa"/>
            <w:shd w:val="pct20" w:color="auto" w:fill="auto"/>
          </w:tcPr>
          <w:p w14:paraId="60A48731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80" w:type="dxa"/>
            <w:shd w:val="pct20" w:color="auto" w:fill="auto"/>
          </w:tcPr>
          <w:p w14:paraId="22E34D0D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  <w:shd w:val="pct20" w:color="auto" w:fill="auto"/>
          </w:tcPr>
          <w:p w14:paraId="050FB4EE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39" w:type="dxa"/>
            <w:shd w:val="pct20" w:color="auto" w:fill="auto"/>
          </w:tcPr>
          <w:p w14:paraId="469CD3B2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6D748D12" w14:textId="77777777" w:rsidTr="00677EE6">
        <w:tc>
          <w:tcPr>
            <w:tcW w:w="2425" w:type="dxa"/>
            <w:shd w:val="pct20" w:color="auto" w:fill="auto"/>
          </w:tcPr>
          <w:p w14:paraId="7B570A65" w14:textId="77777777" w:rsidR="00E244E1" w:rsidRPr="00245FED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 xml:space="preserve"> ≥1,000,000</w:t>
            </w:r>
          </w:p>
        </w:tc>
        <w:tc>
          <w:tcPr>
            <w:tcW w:w="2340" w:type="dxa"/>
            <w:shd w:val="pct20" w:color="auto" w:fill="auto"/>
          </w:tcPr>
          <w:p w14:paraId="5536C558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3.00 (1.72 – 5.25)</w:t>
            </w:r>
          </w:p>
        </w:tc>
        <w:tc>
          <w:tcPr>
            <w:tcW w:w="1280" w:type="dxa"/>
            <w:shd w:val="pct20" w:color="auto" w:fill="auto"/>
          </w:tcPr>
          <w:p w14:paraId="313D962A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180" w:type="dxa"/>
            <w:shd w:val="pct20" w:color="auto" w:fill="auto"/>
          </w:tcPr>
          <w:p w14:paraId="22B690E4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2.12 (1.18 – 3.79)</w:t>
            </w:r>
          </w:p>
        </w:tc>
        <w:tc>
          <w:tcPr>
            <w:tcW w:w="1439" w:type="dxa"/>
            <w:shd w:val="pct20" w:color="auto" w:fill="auto"/>
          </w:tcPr>
          <w:p w14:paraId="50E1472E" w14:textId="77777777" w:rsidR="00E244E1" w:rsidRPr="00245FED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5FED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E244E1" w:rsidRPr="00933CDE" w14:paraId="7DA825A4" w14:textId="77777777" w:rsidTr="00677EE6">
        <w:tc>
          <w:tcPr>
            <w:tcW w:w="2425" w:type="dxa"/>
            <w:shd w:val="clear" w:color="auto" w:fill="auto"/>
          </w:tcPr>
          <w:p w14:paraId="2B54D1D1" w14:textId="77777777" w:rsidR="00E244E1" w:rsidRPr="00933CDE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933CDE">
              <w:rPr>
                <w:rFonts w:ascii="Arial" w:hAnsi="Arial" w:cs="Arial"/>
                <w:sz w:val="20"/>
                <w:szCs w:val="20"/>
              </w:rPr>
              <w:t>CD4/CD8 ratio</w:t>
            </w:r>
          </w:p>
        </w:tc>
        <w:tc>
          <w:tcPr>
            <w:tcW w:w="2340" w:type="dxa"/>
            <w:shd w:val="clear" w:color="auto" w:fill="auto"/>
          </w:tcPr>
          <w:p w14:paraId="70021684" w14:textId="77777777" w:rsidR="00E244E1" w:rsidRPr="00933CDE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14:paraId="1B26ACC2" w14:textId="77777777" w:rsidR="00E244E1" w:rsidRPr="00933CDE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</w:tcPr>
          <w:p w14:paraId="35BE4A0C" w14:textId="77777777" w:rsidR="00E244E1" w:rsidRPr="00933CDE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</w:tcPr>
          <w:p w14:paraId="602B7158" w14:textId="77777777" w:rsidR="00E244E1" w:rsidRPr="00933CDE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933CDE" w14:paraId="5FE9E4D3" w14:textId="77777777" w:rsidTr="00677EE6">
        <w:tc>
          <w:tcPr>
            <w:tcW w:w="2425" w:type="dxa"/>
            <w:shd w:val="clear" w:color="auto" w:fill="auto"/>
          </w:tcPr>
          <w:p w14:paraId="36B8FB44" w14:textId="77777777" w:rsidR="00E244E1" w:rsidRPr="00933CDE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933CDE">
              <w:rPr>
                <w:rFonts w:ascii="Arial" w:hAnsi="Arial" w:cs="Arial"/>
                <w:sz w:val="20"/>
                <w:szCs w:val="20"/>
              </w:rPr>
              <w:t xml:space="preserve"> &gt;1</w:t>
            </w:r>
          </w:p>
        </w:tc>
        <w:tc>
          <w:tcPr>
            <w:tcW w:w="2340" w:type="dxa"/>
            <w:shd w:val="clear" w:color="auto" w:fill="auto"/>
          </w:tcPr>
          <w:p w14:paraId="718C2EC0" w14:textId="77777777" w:rsidR="00E244E1" w:rsidRPr="00933CDE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CDE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80" w:type="dxa"/>
            <w:shd w:val="clear" w:color="auto" w:fill="auto"/>
          </w:tcPr>
          <w:p w14:paraId="29EA6DCB" w14:textId="77777777" w:rsidR="00E244E1" w:rsidRPr="00933CDE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  <w:shd w:val="clear" w:color="auto" w:fill="auto"/>
          </w:tcPr>
          <w:p w14:paraId="2182C9E8" w14:textId="77777777" w:rsidR="00E244E1" w:rsidRPr="00933CDE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CDE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39" w:type="dxa"/>
            <w:shd w:val="clear" w:color="auto" w:fill="auto"/>
          </w:tcPr>
          <w:p w14:paraId="318895DC" w14:textId="77777777" w:rsidR="00E244E1" w:rsidRPr="00933CDE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245FED" w14:paraId="3525908F" w14:textId="77777777" w:rsidTr="00677EE6">
        <w:tc>
          <w:tcPr>
            <w:tcW w:w="2425" w:type="dxa"/>
            <w:shd w:val="clear" w:color="auto" w:fill="auto"/>
          </w:tcPr>
          <w:p w14:paraId="2AFC4C91" w14:textId="77777777" w:rsidR="00E244E1" w:rsidRPr="00933CDE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933CDE">
              <w:rPr>
                <w:rFonts w:ascii="Arial" w:hAnsi="Arial" w:cs="Arial"/>
                <w:sz w:val="20"/>
                <w:szCs w:val="20"/>
              </w:rPr>
              <w:t>≤ 1</w:t>
            </w:r>
          </w:p>
        </w:tc>
        <w:tc>
          <w:tcPr>
            <w:tcW w:w="2340" w:type="dxa"/>
            <w:shd w:val="clear" w:color="auto" w:fill="auto"/>
          </w:tcPr>
          <w:p w14:paraId="2C122F51" w14:textId="77777777" w:rsidR="00E244E1" w:rsidRPr="00933CDE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CDE">
              <w:rPr>
                <w:rFonts w:ascii="Arial" w:hAnsi="Arial" w:cs="Arial"/>
                <w:sz w:val="20"/>
                <w:szCs w:val="20"/>
              </w:rPr>
              <w:t>4.46 (1.87 – 10.62)</w:t>
            </w:r>
          </w:p>
        </w:tc>
        <w:tc>
          <w:tcPr>
            <w:tcW w:w="1280" w:type="dxa"/>
            <w:shd w:val="clear" w:color="auto" w:fill="auto"/>
          </w:tcPr>
          <w:p w14:paraId="50AE0BB2" w14:textId="77777777" w:rsidR="00E244E1" w:rsidRPr="00933CDE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CD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180" w:type="dxa"/>
            <w:shd w:val="clear" w:color="auto" w:fill="auto"/>
          </w:tcPr>
          <w:p w14:paraId="40037A44" w14:textId="77777777" w:rsidR="00E244E1" w:rsidRPr="00933CDE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CDE">
              <w:rPr>
                <w:rFonts w:ascii="Arial" w:hAnsi="Arial" w:cs="Arial"/>
                <w:sz w:val="20"/>
                <w:szCs w:val="20"/>
              </w:rPr>
              <w:t>2.19 (0.87 – 5.51)</w:t>
            </w:r>
          </w:p>
        </w:tc>
        <w:tc>
          <w:tcPr>
            <w:tcW w:w="1439" w:type="dxa"/>
            <w:shd w:val="clear" w:color="auto" w:fill="auto"/>
          </w:tcPr>
          <w:p w14:paraId="60764AEF" w14:textId="77777777" w:rsidR="00E244E1" w:rsidRPr="00933CDE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CDE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</w:tr>
    </w:tbl>
    <w:p w14:paraId="7D27A0B4" w14:textId="77777777" w:rsidR="00E244E1" w:rsidRPr="00245FED" w:rsidRDefault="00E244E1" w:rsidP="00E244E1">
      <w:pPr>
        <w:suppressLineNumbers/>
        <w:spacing w:after="0" w:line="240" w:lineRule="auto"/>
        <w:rPr>
          <w:rFonts w:ascii="Arial" w:hAnsi="Arial" w:cs="Arial"/>
          <w:sz w:val="20"/>
          <w:szCs w:val="20"/>
        </w:rPr>
      </w:pPr>
      <w:r w:rsidRPr="00245FED">
        <w:rPr>
          <w:rFonts w:ascii="Arial" w:hAnsi="Arial" w:cs="Arial"/>
          <w:b/>
          <w:sz w:val="20"/>
          <w:szCs w:val="20"/>
        </w:rPr>
        <w:t>Table S1.</w:t>
      </w:r>
      <w:r w:rsidRPr="00245FED">
        <w:rPr>
          <w:rFonts w:ascii="Arial" w:hAnsi="Arial" w:cs="Arial"/>
          <w:sz w:val="20"/>
          <w:szCs w:val="20"/>
        </w:rPr>
        <w:t xml:space="preserve"> </w:t>
      </w:r>
      <w:r w:rsidRPr="00245FED">
        <w:rPr>
          <w:rFonts w:ascii="Arial" w:hAnsi="Arial" w:cs="Arial"/>
          <w:b/>
          <w:sz w:val="20"/>
          <w:szCs w:val="20"/>
        </w:rPr>
        <w:t>Factors associated with ALT &gt;1.25 ULN at baseline.</w:t>
      </w:r>
    </w:p>
    <w:p w14:paraId="744D02A9" w14:textId="77777777" w:rsidR="00E244E1" w:rsidRDefault="00E244E1" w:rsidP="00E244E1">
      <w:pPr>
        <w:suppressLineNumbers/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496C158A" w14:textId="77777777" w:rsidR="00E244E1" w:rsidRDefault="00E244E1" w:rsidP="00E244E1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52832A9F" w14:textId="77777777" w:rsidR="00E244E1" w:rsidRDefault="00E244E1" w:rsidP="00E244E1">
      <w:pPr>
        <w:suppressLineNumbers/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0D06E74A" w14:textId="77777777" w:rsidR="00E244E1" w:rsidRDefault="00E244E1" w:rsidP="00E244E1">
      <w:pPr>
        <w:suppressLineNumbers/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0409" w:type="dxa"/>
        <w:tblLook w:val="04A0" w:firstRow="1" w:lastRow="0" w:firstColumn="1" w:lastColumn="0" w:noHBand="0" w:noVBand="1"/>
      </w:tblPr>
      <w:tblGrid>
        <w:gridCol w:w="2875"/>
        <w:gridCol w:w="2333"/>
        <w:gridCol w:w="1276"/>
        <w:gridCol w:w="2491"/>
        <w:gridCol w:w="1434"/>
      </w:tblGrid>
      <w:tr w:rsidR="00E244E1" w:rsidRPr="00331B77" w14:paraId="5DE77F77" w14:textId="77777777" w:rsidTr="00677EE6">
        <w:tc>
          <w:tcPr>
            <w:tcW w:w="2875" w:type="dxa"/>
            <w:vMerge w:val="restart"/>
            <w:shd w:val="clear" w:color="auto" w:fill="000000" w:themeFill="text1"/>
            <w:vAlign w:val="center"/>
          </w:tcPr>
          <w:p w14:paraId="5CE3A6F9" w14:textId="77777777" w:rsidR="00E244E1" w:rsidRPr="00277052" w:rsidRDefault="00E244E1" w:rsidP="00677E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052">
              <w:rPr>
                <w:rFonts w:ascii="Arial" w:hAnsi="Arial" w:cs="Arial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3609" w:type="dxa"/>
            <w:gridSpan w:val="2"/>
            <w:shd w:val="clear" w:color="auto" w:fill="000000" w:themeFill="text1"/>
          </w:tcPr>
          <w:p w14:paraId="248974E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052">
              <w:rPr>
                <w:rFonts w:ascii="Arial" w:hAnsi="Arial" w:cs="Arial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3925" w:type="dxa"/>
            <w:gridSpan w:val="2"/>
            <w:shd w:val="clear" w:color="auto" w:fill="000000" w:themeFill="text1"/>
          </w:tcPr>
          <w:p w14:paraId="4857731A" w14:textId="77777777" w:rsidR="00E244E1" w:rsidRPr="00331B77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B77">
              <w:rPr>
                <w:rFonts w:ascii="Arial" w:hAnsi="Arial" w:cs="Arial"/>
                <w:b/>
                <w:bCs/>
                <w:sz w:val="20"/>
                <w:szCs w:val="20"/>
              </w:rPr>
              <w:t>Multivariate</w:t>
            </w:r>
          </w:p>
        </w:tc>
      </w:tr>
      <w:tr w:rsidR="00E244E1" w:rsidRPr="00331B77" w14:paraId="274C4065" w14:textId="77777777" w:rsidTr="00677EE6">
        <w:tc>
          <w:tcPr>
            <w:tcW w:w="2875" w:type="dxa"/>
            <w:vMerge/>
            <w:tcBorders>
              <w:bottom w:val="nil"/>
            </w:tcBorders>
            <w:shd w:val="clear" w:color="auto" w:fill="000000" w:themeFill="text1"/>
          </w:tcPr>
          <w:p w14:paraId="1511DBF7" w14:textId="77777777" w:rsidR="00E244E1" w:rsidRPr="00277052" w:rsidRDefault="00E244E1" w:rsidP="00677E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33" w:type="dxa"/>
            <w:tcBorders>
              <w:bottom w:val="nil"/>
            </w:tcBorders>
            <w:shd w:val="clear" w:color="auto" w:fill="000000" w:themeFill="text1"/>
          </w:tcPr>
          <w:p w14:paraId="69303D23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05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efficient </w:t>
            </w:r>
          </w:p>
          <w:p w14:paraId="7AA6609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052">
              <w:rPr>
                <w:rFonts w:ascii="Arial" w:hAnsi="Arial" w:cs="Arial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000000" w:themeFill="text1"/>
          </w:tcPr>
          <w:p w14:paraId="5BD3C0B7" w14:textId="77777777" w:rsidR="00E244E1" w:rsidRPr="00331B77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B7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491" w:type="dxa"/>
            <w:tcBorders>
              <w:bottom w:val="nil"/>
            </w:tcBorders>
            <w:shd w:val="clear" w:color="auto" w:fill="000000" w:themeFill="text1"/>
          </w:tcPr>
          <w:p w14:paraId="65951A19" w14:textId="77777777" w:rsidR="00E244E1" w:rsidRPr="00331B77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B77">
              <w:rPr>
                <w:rFonts w:ascii="Arial" w:hAnsi="Arial" w:cs="Arial"/>
                <w:b/>
                <w:bCs/>
                <w:sz w:val="20"/>
                <w:szCs w:val="20"/>
              </w:rPr>
              <w:t>Adjusted Coefficient (95%CI)</w:t>
            </w:r>
          </w:p>
        </w:tc>
        <w:tc>
          <w:tcPr>
            <w:tcW w:w="1434" w:type="dxa"/>
            <w:tcBorders>
              <w:bottom w:val="nil"/>
            </w:tcBorders>
            <w:shd w:val="clear" w:color="auto" w:fill="000000" w:themeFill="text1"/>
          </w:tcPr>
          <w:p w14:paraId="24172752" w14:textId="77777777" w:rsidR="00E244E1" w:rsidRPr="00331B77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B7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E244E1" w:rsidRPr="00331B77" w14:paraId="2AF4BC68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34F20BC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DA78F0E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2 (-0.7 to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0280639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A836F2E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F4D139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39D45DE6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C98A2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7052">
              <w:rPr>
                <w:rFonts w:ascii="Arial" w:hAnsi="Arial" w:cs="Arial"/>
                <w:sz w:val="20"/>
                <w:szCs w:val="20"/>
              </w:rPr>
              <w:t>Fiebig</w:t>
            </w:r>
            <w:proofErr w:type="spellEnd"/>
            <w:r w:rsidRPr="00277052">
              <w:rPr>
                <w:rFonts w:ascii="Arial" w:hAnsi="Arial" w:cs="Arial"/>
                <w:sz w:val="20"/>
                <w:szCs w:val="20"/>
              </w:rPr>
              <w:t xml:space="preserve"> stag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830D4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614C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7CF04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D9330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1B45970A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302A5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 I-II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92F5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32.5 (20.6 – 4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AB7D5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B574B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24.8 (13.5 to 36.1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0CE4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244E1" w:rsidRPr="00331B77" w14:paraId="63815AA9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02509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 III-V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9B24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8DF6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F4031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E91EF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3C8B0E3B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47FE141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8F16EFA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13B4A1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A96CD1E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647D388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755270F3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DADB0CB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B6440E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01A99A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784D32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DA4C62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1D96E676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6C40F9D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A97E54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03 (-14.2 to 1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042EC1F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2691E40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5BA77E8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3582E7A3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3F4EA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Drug us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789C1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C754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CC9B0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24020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4643FE0C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D3426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69124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AC4F5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2AB4B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2473E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6E27F678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5FB1C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F387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-9.3 (-24.3 to 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5F828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E08F3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A13D8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3EAD0A4D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E2751DB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  <w:r w:rsidRPr="00277052">
              <w:rPr>
                <w:rFonts w:ascii="Arial" w:hAnsi="Arial" w:cs="Arial"/>
                <w:sz w:val="20"/>
                <w:szCs w:val="20"/>
              </w:rPr>
              <w:t xml:space="preserve"> ARS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57C0691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214B181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EEA90FA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7C8D55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62AEDF85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F70FF72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D047939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28.0 (14.0 to 4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FAB847B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206376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3893B2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22F0DA73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9C1CC6D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ACC6D01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F7E9F6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7B6C6D4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9F68FA1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6A654E86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921C8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ALT at week 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1AB61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88B2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EDB4A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F7F5A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4D03A440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258AD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Normal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0C833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D472F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0BD2E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63EC9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6F19B57D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0FA87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Abnormal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7C743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58.6 (43.7 – 7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43459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9207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55.6 (41.3 to 69.8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F187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244E1" w:rsidRPr="00331B77" w14:paraId="6764CAF0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85461B7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r w:rsidRPr="00277052">
              <w:rPr>
                <w:rFonts w:ascii="Arial" w:hAnsi="Arial" w:cs="Arial"/>
                <w:sz w:val="20"/>
                <w:szCs w:val="20"/>
              </w:rPr>
              <w:t>CD4 count (cells/mm</w:t>
            </w:r>
            <w:r w:rsidRPr="0027705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27705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835732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58ECE65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290D9E0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A033067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3200270D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0CA4C34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&lt;35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BDA39C4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7.1 (-24.3 to 3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DE6C3A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8EBF6DE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F6A7464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53C688C7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AE6E7FA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 ≥35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75E3BE3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52C33AE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BC7673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BD05E83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544E359B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A152F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Baseline </w:t>
            </w:r>
            <w:r w:rsidRPr="00277052">
              <w:rPr>
                <w:rFonts w:ascii="Arial" w:hAnsi="Arial" w:cs="Arial"/>
                <w:bCs/>
                <w:sz w:val="20"/>
                <w:szCs w:val="20"/>
              </w:rPr>
              <w:t>HIV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277052">
              <w:rPr>
                <w:rFonts w:ascii="Arial" w:hAnsi="Arial" w:cs="Arial"/>
                <w:bCs/>
                <w:sz w:val="20"/>
                <w:szCs w:val="20"/>
              </w:rPr>
              <w:t>RNA (</w:t>
            </w:r>
            <w:r w:rsidRPr="00277052">
              <w:rPr>
                <w:rFonts w:ascii="Arial" w:hAnsi="Arial" w:cs="Arial"/>
                <w:sz w:val="20"/>
                <w:szCs w:val="20"/>
              </w:rPr>
              <w:t>copies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B6C37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3400B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CAA1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6ABEB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2085A8CB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B4FFA" w14:textId="77777777" w:rsidR="00E244E1" w:rsidRPr="00277052" w:rsidRDefault="00E244E1" w:rsidP="00677EE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&lt;1,000,00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80D6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30.0 (18.3 – 4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6EB41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BF759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21.9 (10.8 to 33.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D1043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244E1" w:rsidRPr="00331B77" w14:paraId="2ADAE969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92E0A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≥1,000,00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81B9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811AE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B0A2A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1D1D0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11F151C6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B393A9C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First regimen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D8A47D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CF3D748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196B18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D24A59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76EB1139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1DACA14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Non-EFV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187677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298FFFE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2A1A34A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E023D00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6599CBA2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300AAF3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EFV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BAAEDD7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16.58 (-0.67 to 33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7732879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7E47BDB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370487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825F917" w14:textId="77777777" w:rsidR="00E244E1" w:rsidRDefault="00E244E1" w:rsidP="00E244E1">
      <w:pPr>
        <w:suppressLineNumbers/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43D1CF22" w14:textId="77777777" w:rsidR="00E244E1" w:rsidRPr="00245FED" w:rsidRDefault="00E244E1" w:rsidP="00E244E1">
      <w:pPr>
        <w:suppressLineNumbers/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245FED">
        <w:rPr>
          <w:rFonts w:ascii="Arial" w:hAnsi="Arial" w:cs="Arial"/>
          <w:b/>
          <w:sz w:val="20"/>
          <w:szCs w:val="20"/>
        </w:rPr>
        <w:t>Table S2. Factors associated with ALT &gt;1.25 ULN at 24 weeks.</w:t>
      </w:r>
    </w:p>
    <w:p w14:paraId="630414C8" w14:textId="77777777" w:rsidR="00E244E1" w:rsidRPr="00245FED" w:rsidRDefault="00E244E1" w:rsidP="00E244E1">
      <w:pPr>
        <w:suppressLineNumbers/>
        <w:spacing w:after="0" w:line="240" w:lineRule="auto"/>
        <w:rPr>
          <w:rFonts w:ascii="Arial" w:hAnsi="Arial" w:cs="Arial"/>
          <w:sz w:val="20"/>
          <w:szCs w:val="20"/>
        </w:rPr>
      </w:pPr>
    </w:p>
    <w:p w14:paraId="2E9E16CC" w14:textId="77777777" w:rsidR="00E244E1" w:rsidRPr="00245FED" w:rsidRDefault="00E244E1" w:rsidP="00E244E1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245FED">
        <w:rPr>
          <w:rFonts w:ascii="Arial" w:hAnsi="Arial" w:cs="Arial"/>
          <w:b/>
          <w:bCs/>
          <w:sz w:val="20"/>
          <w:szCs w:val="20"/>
        </w:rPr>
        <w:br w:type="page"/>
      </w:r>
    </w:p>
    <w:tbl>
      <w:tblPr>
        <w:tblStyle w:val="TableGrid"/>
        <w:tblW w:w="10409" w:type="dxa"/>
        <w:tblLook w:val="04A0" w:firstRow="1" w:lastRow="0" w:firstColumn="1" w:lastColumn="0" w:noHBand="0" w:noVBand="1"/>
      </w:tblPr>
      <w:tblGrid>
        <w:gridCol w:w="2875"/>
        <w:gridCol w:w="2333"/>
        <w:gridCol w:w="1276"/>
        <w:gridCol w:w="2491"/>
        <w:gridCol w:w="1434"/>
      </w:tblGrid>
      <w:tr w:rsidR="00E244E1" w:rsidRPr="00331B77" w14:paraId="5C5539DC" w14:textId="77777777" w:rsidTr="00677EE6">
        <w:tc>
          <w:tcPr>
            <w:tcW w:w="2875" w:type="dxa"/>
            <w:vMerge w:val="restart"/>
            <w:tcBorders>
              <w:bottom w:val="single" w:sz="4" w:space="0" w:color="000000" w:themeColor="text1"/>
            </w:tcBorders>
            <w:shd w:val="solid" w:color="auto" w:fill="auto"/>
            <w:vAlign w:val="center"/>
          </w:tcPr>
          <w:p w14:paraId="01DD574C" w14:textId="77777777" w:rsidR="00E244E1" w:rsidRPr="00331B77" w:rsidRDefault="00E244E1" w:rsidP="00677E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B7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Factors</w:t>
            </w:r>
          </w:p>
        </w:tc>
        <w:tc>
          <w:tcPr>
            <w:tcW w:w="3609" w:type="dxa"/>
            <w:gridSpan w:val="2"/>
            <w:tcBorders>
              <w:bottom w:val="single" w:sz="4" w:space="0" w:color="000000" w:themeColor="text1"/>
            </w:tcBorders>
            <w:shd w:val="solid" w:color="auto" w:fill="auto"/>
          </w:tcPr>
          <w:p w14:paraId="236AA127" w14:textId="77777777" w:rsidR="00E244E1" w:rsidRPr="00331B77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B77">
              <w:rPr>
                <w:rFonts w:ascii="Arial" w:hAnsi="Arial" w:cs="Arial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3925" w:type="dxa"/>
            <w:gridSpan w:val="2"/>
            <w:tcBorders>
              <w:bottom w:val="single" w:sz="4" w:space="0" w:color="000000" w:themeColor="text1"/>
            </w:tcBorders>
            <w:shd w:val="solid" w:color="auto" w:fill="auto"/>
          </w:tcPr>
          <w:p w14:paraId="4CB524E5" w14:textId="77777777" w:rsidR="00E244E1" w:rsidRPr="00331B77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B77">
              <w:rPr>
                <w:rFonts w:ascii="Arial" w:hAnsi="Arial" w:cs="Arial"/>
                <w:b/>
                <w:bCs/>
                <w:sz w:val="20"/>
                <w:szCs w:val="20"/>
              </w:rPr>
              <w:t>Multivariate</w:t>
            </w:r>
          </w:p>
        </w:tc>
      </w:tr>
      <w:tr w:rsidR="00E244E1" w:rsidRPr="00331B77" w14:paraId="4C28355E" w14:textId="77777777" w:rsidTr="00677EE6">
        <w:tc>
          <w:tcPr>
            <w:tcW w:w="2875" w:type="dxa"/>
            <w:vMerge/>
            <w:tcBorders>
              <w:bottom w:val="nil"/>
            </w:tcBorders>
            <w:shd w:val="pct15" w:color="auto" w:fill="auto"/>
          </w:tcPr>
          <w:p w14:paraId="4C999080" w14:textId="77777777" w:rsidR="00E244E1" w:rsidRPr="00331B77" w:rsidRDefault="00E244E1" w:rsidP="00677E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33" w:type="dxa"/>
            <w:tcBorders>
              <w:bottom w:val="nil"/>
            </w:tcBorders>
            <w:shd w:val="solid" w:color="auto" w:fill="auto"/>
          </w:tcPr>
          <w:p w14:paraId="3A4967B3" w14:textId="77777777" w:rsidR="00E244E1" w:rsidRPr="00331B77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B7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efficient </w:t>
            </w:r>
          </w:p>
          <w:p w14:paraId="2D1C18C4" w14:textId="77777777" w:rsidR="00E244E1" w:rsidRPr="00331B77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B77">
              <w:rPr>
                <w:rFonts w:ascii="Arial" w:hAnsi="Arial" w:cs="Arial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276" w:type="dxa"/>
            <w:tcBorders>
              <w:bottom w:val="nil"/>
            </w:tcBorders>
            <w:shd w:val="solid" w:color="auto" w:fill="auto"/>
          </w:tcPr>
          <w:p w14:paraId="29EEEFC5" w14:textId="77777777" w:rsidR="00E244E1" w:rsidRPr="00331B77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B7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491" w:type="dxa"/>
            <w:tcBorders>
              <w:bottom w:val="nil"/>
            </w:tcBorders>
            <w:shd w:val="solid" w:color="auto" w:fill="auto"/>
          </w:tcPr>
          <w:p w14:paraId="4E7126DE" w14:textId="77777777" w:rsidR="00E244E1" w:rsidRPr="00331B77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B77">
              <w:rPr>
                <w:rFonts w:ascii="Arial" w:hAnsi="Arial" w:cs="Arial"/>
                <w:b/>
                <w:bCs/>
                <w:sz w:val="20"/>
                <w:szCs w:val="20"/>
              </w:rPr>
              <w:t>Adjusted Coefficient (95%CI)</w:t>
            </w:r>
          </w:p>
        </w:tc>
        <w:tc>
          <w:tcPr>
            <w:tcW w:w="1434" w:type="dxa"/>
            <w:tcBorders>
              <w:bottom w:val="nil"/>
            </w:tcBorders>
            <w:shd w:val="solid" w:color="auto" w:fill="auto"/>
          </w:tcPr>
          <w:p w14:paraId="65ECE55E" w14:textId="77777777" w:rsidR="00E244E1" w:rsidRPr="00331B77" w:rsidRDefault="00E244E1" w:rsidP="00677E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1B7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E244E1" w:rsidRPr="00331B77" w14:paraId="3C08FAF7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D943868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A44BEC7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4 (0.1 to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A57BFB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361DC9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2 (0.03 – 0.5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C5961C7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E244E1" w:rsidRPr="00331B77" w14:paraId="3278543C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0B052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7052">
              <w:rPr>
                <w:rFonts w:ascii="Arial" w:hAnsi="Arial" w:cs="Arial"/>
                <w:sz w:val="20"/>
                <w:szCs w:val="20"/>
              </w:rPr>
              <w:t>Fiebig</w:t>
            </w:r>
            <w:proofErr w:type="spellEnd"/>
            <w:r w:rsidRPr="00277052">
              <w:rPr>
                <w:rFonts w:ascii="Arial" w:hAnsi="Arial" w:cs="Arial"/>
                <w:sz w:val="20"/>
                <w:szCs w:val="20"/>
              </w:rPr>
              <w:t xml:space="preserve"> stag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9046B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B536A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BDB7B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FCC95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419E96A0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44F0C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 I-II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9639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F593A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EBBB8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45DC7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1DA407A7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55136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 III-V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983B1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-2.32 (-7.17 </w:t>
            </w:r>
            <w:proofErr w:type="gramStart"/>
            <w:r w:rsidRPr="00277052">
              <w:rPr>
                <w:rFonts w:ascii="Arial" w:hAnsi="Arial" w:cs="Arial"/>
                <w:sz w:val="20"/>
                <w:szCs w:val="20"/>
              </w:rPr>
              <w:t>to  2.52</w:t>
            </w:r>
            <w:proofErr w:type="gramEnd"/>
            <w:r w:rsidRPr="002770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E1FE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AAB78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11088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51D249FC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8C647C4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9BC0997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DC8A219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4FF746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72216D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6783F295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B6D1E45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42EE8BF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6A3E39E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8600489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69AB0F8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622D3B75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BFE2BD3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0E4147E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2.5 (-3.1 to 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8F3139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0447954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DEF58C3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12BCA7E7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ED2D7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Drug us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B6C0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D28EF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81631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82693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23E6F62A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1FBDE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86145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863F1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EE028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A1C9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1FB0D3EF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E7D06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F523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-0.6 (-6.5 to 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26F6F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9D28A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EAA1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526FE2BD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DBF308B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  <w:r w:rsidRPr="00277052">
              <w:rPr>
                <w:rFonts w:ascii="Arial" w:hAnsi="Arial" w:cs="Arial"/>
                <w:sz w:val="20"/>
                <w:szCs w:val="20"/>
              </w:rPr>
              <w:t xml:space="preserve"> ARS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AB63198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A9959AE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8122A4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BED8764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77BDB8AF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95A5D94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AC4C658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9F9CDB3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F551A8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EE87AD9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4E9110E2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4631A52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8F5824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1.2 (-4.4 to 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D94748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3472D7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CA91B8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7965163B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192F5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ALT at week 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F8737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30405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E391E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1ECC5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24084244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DF61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Normal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04F27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94683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2E408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2FBF3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3D7DFB90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2EBE3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Abnormal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064B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83.3 (79.4 to 8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4A710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9B78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82.8 (79.0 – 86.7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3728A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244E1" w:rsidRPr="00331B77" w14:paraId="2E770D55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5289E94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r w:rsidRPr="00277052">
              <w:rPr>
                <w:rFonts w:ascii="Arial" w:hAnsi="Arial" w:cs="Arial"/>
                <w:sz w:val="20"/>
                <w:szCs w:val="20"/>
              </w:rPr>
              <w:t>CD4 count (cells/mm</w:t>
            </w:r>
            <w:r w:rsidRPr="0027705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27705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258506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110976B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48DB93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C07488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0BC0C805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84753FE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&lt;35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36DF025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BA2901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67F65C0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06F5FF3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164A2C3C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7DC61A04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  ≥35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33E1001E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6.6 (1.3 – 1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9CE51B1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5B20E87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4.4 (0.5 – 8.4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883E08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E244E1" w:rsidRPr="00331B77" w14:paraId="54B9CC59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FB750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Baseline </w:t>
            </w:r>
            <w:r w:rsidRPr="00277052">
              <w:rPr>
                <w:rFonts w:ascii="Arial" w:hAnsi="Arial" w:cs="Arial"/>
                <w:bCs/>
                <w:sz w:val="20"/>
                <w:szCs w:val="20"/>
              </w:rPr>
              <w:t>HIV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277052">
              <w:rPr>
                <w:rFonts w:ascii="Arial" w:hAnsi="Arial" w:cs="Arial"/>
                <w:bCs/>
                <w:sz w:val="20"/>
                <w:szCs w:val="20"/>
              </w:rPr>
              <w:t>RNA (</w:t>
            </w:r>
            <w:r w:rsidRPr="00277052">
              <w:rPr>
                <w:rFonts w:ascii="Arial" w:hAnsi="Arial" w:cs="Arial"/>
                <w:sz w:val="20"/>
                <w:szCs w:val="20"/>
              </w:rPr>
              <w:t>copies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856C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5B430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E4923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AA4B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0A539116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148A5" w14:textId="77777777" w:rsidR="00E244E1" w:rsidRPr="00277052" w:rsidRDefault="00E244E1" w:rsidP="00677EE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&lt;1,000,00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CEBB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C66A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A3EC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81251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7DD4D231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19C6F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 xml:space="preserve"> ≥1,000,00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B24F1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5 (-4.3 to 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50A7E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04E8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25BB5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16BB6EF5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8909EC7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First regimen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F283799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4E9B35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492B4E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B32CBA5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082931C4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F9C63C7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Non-EFV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DAC9AAB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01B64FA4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A19FEED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255945A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4E1" w:rsidRPr="00331B77" w14:paraId="5DB39F81" w14:textId="77777777" w:rsidTr="00677EE6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2F66E35A" w14:textId="77777777" w:rsidR="00E244E1" w:rsidRPr="00277052" w:rsidRDefault="00E244E1" w:rsidP="00677EE6">
            <w:pPr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EFV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92CC18C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11.5 (4.8 – 1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509E722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47F4E3EF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6.6 (2.3 – 11.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18D926D6" w14:textId="77777777" w:rsidR="00E244E1" w:rsidRPr="00277052" w:rsidRDefault="00E244E1" w:rsidP="00677E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052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</w:tbl>
    <w:p w14:paraId="4EFB07CE" w14:textId="77777777" w:rsidR="00E244E1" w:rsidRDefault="00E244E1" w:rsidP="00E244E1">
      <w:pPr>
        <w:suppressLineNumbers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F6751EA" w14:textId="77777777" w:rsidR="00E244E1" w:rsidRDefault="00E244E1" w:rsidP="00E244E1">
      <w:pPr>
        <w:suppressLineNumbers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9BE3CF4" w14:textId="77777777" w:rsidR="00E244E1" w:rsidRPr="00245FED" w:rsidRDefault="00E244E1" w:rsidP="00E244E1">
      <w:pPr>
        <w:suppressLineNumbers/>
        <w:spacing w:after="0" w:line="240" w:lineRule="auto"/>
        <w:rPr>
          <w:rFonts w:ascii="Arial" w:hAnsi="Arial" w:cs="Arial"/>
          <w:sz w:val="20"/>
          <w:szCs w:val="20"/>
        </w:rPr>
      </w:pPr>
      <w:r w:rsidRPr="00245FED">
        <w:rPr>
          <w:rFonts w:ascii="Arial" w:hAnsi="Arial" w:cs="Arial"/>
          <w:b/>
          <w:bCs/>
          <w:sz w:val="20"/>
          <w:szCs w:val="20"/>
        </w:rPr>
        <w:t>Table S3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Pr="00245FED">
        <w:rPr>
          <w:rFonts w:ascii="Arial" w:hAnsi="Arial" w:cs="Arial"/>
          <w:b/>
          <w:sz w:val="20"/>
          <w:szCs w:val="20"/>
        </w:rPr>
        <w:t xml:space="preserve">Factors associated with ALT &gt;1.25 ULN at </w:t>
      </w:r>
      <w:r>
        <w:rPr>
          <w:rFonts w:ascii="Arial" w:hAnsi="Arial" w:cs="Arial"/>
          <w:b/>
          <w:sz w:val="20"/>
          <w:szCs w:val="20"/>
        </w:rPr>
        <w:t>48 weeks</w:t>
      </w:r>
      <w:r w:rsidRPr="00245FED">
        <w:rPr>
          <w:rFonts w:ascii="Arial" w:hAnsi="Arial" w:cs="Arial"/>
          <w:b/>
          <w:sz w:val="20"/>
          <w:szCs w:val="20"/>
        </w:rPr>
        <w:t>.</w:t>
      </w:r>
    </w:p>
    <w:p w14:paraId="3BF27713" w14:textId="77777777" w:rsidR="005F04B6" w:rsidRDefault="005F04B6"/>
    <w:sectPr w:rsidR="005F0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4E1"/>
    <w:rsid w:val="005F04B6"/>
    <w:rsid w:val="00E24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07346"/>
  <w15:chartTrackingRefBased/>
  <w15:docId w15:val="{F51EC31B-41EC-4C44-9057-E4A8F5237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244E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4E1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r, Vanessa</dc:creator>
  <cp:keywords/>
  <dc:description/>
  <cp:lastModifiedBy>Moir, Vanessa</cp:lastModifiedBy>
  <cp:revision>1</cp:revision>
  <dcterms:created xsi:type="dcterms:W3CDTF">2019-12-16T12:18:00Z</dcterms:created>
  <dcterms:modified xsi:type="dcterms:W3CDTF">2019-12-16T12:18:00Z</dcterms:modified>
</cp:coreProperties>
</file>